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740" w:leader="none"/>
          <w:tab w:val="left" w:pos="8640" w:leader="none"/>
        </w:tabs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3. Functional annotation of genes that are significantly down-regulated for at least 3 folds in immortalized mouse embryonic fibroblasts (MEF) compared to the primary MEF</w:t>
      </w:r>
    </w:p>
    <w:p>
      <w:pPr>
        <w:pStyle w:val="Normal"/>
        <w:pBdr>
          <w:bottom w:val="single" w:sz="6" w:space="1" w:color="000000"/>
        </w:pBdr>
        <w:tabs>
          <w:tab w:val="clear" w:pos="720"/>
          <w:tab w:val="left" w:pos="7740" w:leader="none"/>
          <w:tab w:val="left" w:pos="8640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Enrichment of genes in Glycoprotein functional category </w:t>
        <w:tab/>
        <w:t>fold</w:t>
        <w:tab/>
        <w:t>p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5-hydroxytryptamine (serotonin) receptor 1B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 disintegrin and metallopeptidase domain 12    </w:t>
        <w:tab/>
        <w:t>3.1</w:t>
        <w:tab/>
        <w:t xml:space="preserve">2.9E-05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 disintegrin-like and metallopeptidase with thrombospondin-like 2 </w:t>
        <w:tab/>
        <w:t>15.2</w:t>
        <w:tab/>
        <w:t>4.7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a disintegrin-like and metallopeptidase with thrombospondin type 1 motif, 16</w:t>
        <w:tab/>
        <w:t>13.3</w:t>
        <w:tab/>
        <w:t xml:space="preserve">4.8E-05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cid phosphatase 5, tartrate resistant  </w:t>
        <w:tab/>
        <w:t>7.1</w:t>
        <w:tab/>
        <w:t xml:space="preserve">1.6E-07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denosine A1 receptor    </w:t>
        <w:tab/>
        <w:t>3.4</w:t>
        <w:tab/>
        <w:t xml:space="preserve">0.009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denylate cyclase 2      </w:t>
        <w:tab/>
        <w:t>4.4</w:t>
        <w:tab/>
        <w:t xml:space="preserve">0.004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denylate cyclase 5; similar to adenylate cyclase 5 </w:t>
        <w:tab/>
        <w:t xml:space="preserve">3.4 </w:t>
        <w:tab/>
        <w:t xml:space="preserve">0.005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drenergic receptor, alpha 1b  </w:t>
        <w:tab/>
        <w:t>5.8</w:t>
        <w:tab/>
        <w:t xml:space="preserve">4.2E-05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ggrecan     </w:t>
        <w:tab/>
        <w:t>12.0</w:t>
        <w:tab/>
        <w:t xml:space="preserve">1.4E-05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grin   </w:t>
        <w:tab/>
        <w:t>3.0</w:t>
        <w:tab/>
        <w:t xml:space="preserve">0.0003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ngiopoietin-like 6    </w:t>
        <w:tab/>
        <w:t xml:space="preserve">3.8 </w:t>
        <w:tab/>
        <w:t xml:space="preserve">0.002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angiotensin II receptor, type 1a</w:t>
        <w:tab/>
        <w:t>5.9</w:t>
        <w:tab/>
        <w:t xml:space="preserve">0.001    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quaporin 5 </w:t>
        <w:tab/>
        <w:t xml:space="preserve">22.2 </w:t>
        <w:tab/>
        <w:t xml:space="preserve">1.34E-5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rtemin     </w:t>
        <w:tab/>
        <w:t>4.5</w:t>
        <w:tab/>
        <w:t>0.0001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sporin    </w:t>
        <w:tab/>
        <w:t>4.1</w:t>
        <w:tab/>
        <w:t xml:space="preserve">0.0001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blood vessel epicardial substance   </w:t>
        <w:tab/>
        <w:t>48.2</w:t>
        <w:tab/>
        <w:t xml:space="preserve">1.5E-05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bone morphogenetic protein 4  </w:t>
        <w:tab/>
        <w:t>11.7</w:t>
        <w:tab/>
        <w:t xml:space="preserve">4.8E-06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bone morphogenetic protein 5  </w:t>
        <w:tab/>
        <w:t xml:space="preserve">3.6 </w:t>
        <w:tab/>
        <w:t xml:space="preserve">0.003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bone morphogenetic protein 8b       </w:t>
        <w:tab/>
        <w:t>3.9</w:t>
        <w:tab/>
        <w:t>0.003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brevican            </w:t>
        <w:tab/>
        <w:t>3.7</w:t>
        <w:tab/>
        <w:t>0.0006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-type lectin domain family 4, member a2 </w:t>
        <w:tab/>
        <w:t>3.5</w:t>
        <w:tab/>
        <w:t>0.002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adherin 10         </w:t>
        <w:tab/>
        <w:t>27.4</w:t>
        <w:tab/>
        <w:t>5.7E-06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adherin 13 </w:t>
        <w:tab/>
        <w:t>11.8</w:t>
        <w:tab/>
        <w:t xml:space="preserve">4.6E-06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adherin 15   </w:t>
        <w:tab/>
        <w:t>10.6</w:t>
        <w:tab/>
        <w:t xml:space="preserve">0.0005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adherin 3  </w:t>
        <w:tab/>
        <w:t>3.6</w:t>
        <w:tab/>
        <w:t xml:space="preserve">0.002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cadherin 6</w:t>
        <w:tab/>
        <w:t>3.8</w:t>
        <w:tab/>
        <w:t xml:space="preserve">0.002  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adherin 8  </w:t>
        <w:tab/>
        <w:t>10.0</w:t>
        <w:tab/>
        <w:t xml:space="preserve">0.0002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adherin, EGF LAG seven-pass G-type receptor 1 </w:t>
        <w:tab/>
        <w:t>6.1</w:t>
        <w:tab/>
        <w:t>0.0006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alcium channel, voltage-dependent, T type, alpha 1H subunit  </w:t>
        <w:tab/>
        <w:t>22.5</w:t>
        <w:tab/>
        <w:t xml:space="preserve">5.3E-05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alsyntenin 2    </w:t>
        <w:tab/>
        <w:t>3.2</w:t>
        <w:tab/>
        <w:t xml:space="preserve">0.0008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arbohydrate (N-acetylglucosamine 6-O) sulfotransferase 5   </w:t>
        <w:tab/>
        <w:t>3.9</w:t>
        <w:tab/>
        <w:t xml:space="preserve">0.001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arbohydrate (N-acetylglucosamino) sulfotransferase 7      </w:t>
        <w:tab/>
        <w:t>15.8</w:t>
        <w:tab/>
        <w:t xml:space="preserve">2.1E-07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arbohydrate sulfotransferase 2    </w:t>
        <w:tab/>
        <w:t xml:space="preserve"> 5.1</w:t>
        <w:tab/>
        <w:t>0.0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arbonic anhydrase 6      </w:t>
        <w:tab/>
        <w:t>13.3</w:t>
        <w:tab/>
        <w:t xml:space="preserve">5.6E-05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arbonic anyhydrase 12  </w:t>
        <w:tab/>
        <w:t>4.0</w:t>
        <w:tab/>
        <w:t xml:space="preserve">0.003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arboxylesterase 1       </w:t>
        <w:tab/>
        <w:t>6.9</w:t>
        <w:tab/>
        <w:t xml:space="preserve">0.0003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arboxypeptidase A4     </w:t>
        <w:tab/>
        <w:t>3.2</w:t>
        <w:tab/>
        <w:t xml:space="preserve">0.001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carboxypeptidase N, polypeptide 2</w:t>
        <w:tab/>
        <w:t>4.2</w:t>
        <w:tab/>
        <w:t xml:space="preserve">0.0005   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arboxypeptidase Z     </w:t>
        <w:tab/>
        <w:t>3.5</w:t>
        <w:tab/>
        <w:t xml:space="preserve">0.003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atenin (cadherin associated protein), delta 2     </w:t>
        <w:tab/>
        <w:t>18.0</w:t>
        <w:tab/>
        <w:t xml:space="preserve">5.5E-06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athepsin C         </w:t>
        <w:tab/>
        <w:t>10.4</w:t>
        <w:tab/>
        <w:t>1.7E-06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D200 antigen </w:t>
        <w:tab/>
        <w:t>5.0</w:t>
        <w:tab/>
        <w:t>0.0009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D97 antigen </w:t>
        <w:tab/>
        <w:t>3.8</w:t>
        <w:tab/>
        <w:t>2.7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ell adhesion molecule with homology to L1CAM       </w:t>
        <w:tab/>
        <w:t>6.8</w:t>
        <w:tab/>
        <w:t>9.3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erebellin 1 precursor protein; similar to precerebellin-1          </w:t>
        <w:tab/>
        <w:t>12.4</w:t>
        <w:tab/>
        <w:t>0.0004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hemokine (C-X-C motif) receptor 6  </w:t>
        <w:tab/>
        <w:t>4.6</w:t>
        <w:tab/>
        <w:t xml:space="preserve">0.0009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hondrolectin       </w:t>
        <w:tab/>
        <w:t>20.4</w:t>
        <w:tab/>
        <w:t>0.0006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iliary neurotrophic factor receptor </w:t>
        <w:tab/>
        <w:t>4.2</w:t>
        <w:tab/>
        <w:t>0.0004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agulation factor C homolog </w:t>
        <w:tab/>
        <w:t>45.1</w:t>
        <w:tab/>
        <w:t>1.1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agulation factor II (thrombin) receptor-like 1 </w:t>
        <w:tab/>
        <w:t>5.9</w:t>
        <w:tab/>
        <w:t xml:space="preserve">0.0002   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VII, alpha 1   </w:t>
        <w:tab/>
        <w:t>3.3</w:t>
        <w:tab/>
        <w:t xml:space="preserve">6.5E-06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XI, alpha 1       </w:t>
        <w:tab/>
        <w:t>5.5</w:t>
        <w:tab/>
        <w:t xml:space="preserve">0.0002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XII, alpha 1         </w:t>
        <w:tab/>
        <w:t>6.0</w:t>
        <w:tab/>
        <w:t>3.1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XIV, alpha 1     </w:t>
        <w:tab/>
        <w:t>4.4</w:t>
        <w:tab/>
        <w:t xml:space="preserve">0.002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XXIV, alpha 1        </w:t>
        <w:tab/>
        <w:t>21.6</w:t>
        <w:tab/>
        <w:t>9.9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XXVII, alpha 1       </w:t>
        <w:tab/>
        <w:t>3.6</w:t>
        <w:tab/>
        <w:t>0.0009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xsackie virus and adenovirus receptor     </w:t>
        <w:tab/>
        <w:t>7.6</w:t>
        <w:tab/>
        <w:t>1.2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ysteine-rich secretory protein LCCL domain containing 2   </w:t>
        <w:tab/>
        <w:t>42.6</w:t>
        <w:tab/>
        <w:t xml:space="preserve">6.0E-08 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ytochrome b reductase 1  </w:t>
        <w:tab/>
        <w:t>3.2</w:t>
        <w:tab/>
        <w:t xml:space="preserve">0.004  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ytokine receptor-like factor 1 </w:t>
        <w:tab/>
        <w:t>5.6</w:t>
        <w:tab/>
        <w:t>1.4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deleted in colorectal carcinoma </w:t>
        <w:tab/>
        <w:t>4.1</w:t>
        <w:tab/>
        <w:t xml:space="preserve">0.0006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delta/notch-like EGF-related receptor    </w:t>
        <w:tab/>
        <w:t>5.1</w:t>
        <w:tab/>
        <w:t xml:space="preserve">0.0002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dickkopf homolog 1 </w:t>
        <w:tab/>
        <w:t>49.4</w:t>
        <w:tab/>
        <w:t>1.8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dipeptidase 1            </w:t>
        <w:tab/>
        <w:t>6.4</w:t>
        <w:tab/>
        <w:t>1.7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DNA segment, Chr 3, Brigham &amp; Women's Genetics 0562 expressed </w:t>
        <w:tab/>
        <w:t>3.0</w:t>
        <w:tab/>
        <w:t>0.001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endoglin </w:t>
        <w:tab/>
        <w:t>7.3</w:t>
        <w:tab/>
        <w:t xml:space="preserve">9.2E-07   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endomucin   </w:t>
        <w:tab/>
        <w:t>3.1</w:t>
        <w:tab/>
        <w:t>5.2E-05</w:t>
        <w:tab/>
        <w:t xml:space="preserve">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EMI domain containing 2  </w:t>
        <w:tab/>
        <w:t>8.5</w:t>
        <w:tab/>
        <w:t xml:space="preserve">0.0002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Eph receptor A3     </w:t>
        <w:tab/>
        <w:t>24.4</w:t>
        <w:tab/>
        <w:t>0.0009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Eph receptor A5     </w:t>
        <w:tab/>
        <w:t>17.9</w:t>
        <w:tab/>
        <w:t>9.0R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Eph receptor B2 </w:t>
        <w:tab/>
        <w:t>4.2</w:t>
        <w:tab/>
        <w:t>0.0009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epidermal growth factor-containing fibulin-like ECM protein 1 </w:t>
        <w:tab/>
        <w:t>8.5</w:t>
        <w:tab/>
        <w:t xml:space="preserve">2.5E-05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estrogen receptor 2 (beta)          </w:t>
        <w:tab/>
        <w:t>3.3</w:t>
        <w:tab/>
        <w:t>0.001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fetuin beta        </w:t>
        <w:tab/>
        <w:t>3.1</w:t>
        <w:tab/>
        <w:t xml:space="preserve">2.8E-05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fibroblast growth factor 18    </w:t>
        <w:tab/>
        <w:t>3.5</w:t>
        <w:tab/>
        <w:t xml:space="preserve">0.0005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fibroblast growth factor 5          </w:t>
        <w:tab/>
        <w:t>30.1</w:t>
        <w:tab/>
        <w:t>1.9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fibroblast growth factor 9      </w:t>
        <w:tab/>
        <w:t>5.5</w:t>
        <w:tab/>
        <w:t xml:space="preserve">8.3E-05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fibroblast growth factor receptor 2   </w:t>
        <w:tab/>
        <w:t>4.9</w:t>
        <w:tab/>
        <w:t xml:space="preserve">0.0006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fibronectin type III domain containing 5        </w:t>
        <w:tab/>
        <w:t>3.1</w:t>
        <w:tab/>
        <w:t xml:space="preserve">0.001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FMS-like tyrosine kinase 1    </w:t>
        <w:tab/>
        <w:t>3.2</w:t>
        <w:tab/>
        <w:t xml:space="preserve">0.0001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Fras1 related extracellular matrix protein 2  </w:t>
        <w:tab/>
        <w:t>3.1</w:t>
        <w:tab/>
        <w:t xml:space="preserve">0.005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Fraser syndrome 1 homolog  </w:t>
        <w:tab/>
        <w:t>5.0</w:t>
        <w:tab/>
        <w:t xml:space="preserve">1.0E-05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frizzled homolog 10 </w:t>
        <w:tab/>
        <w:t>5.8</w:t>
        <w:tab/>
        <w:t>0.0003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G protein-coupled receptor 1       </w:t>
        <w:tab/>
        <w:t>3.8</w:t>
        <w:tab/>
        <w:t xml:space="preserve">0.0004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G protein-coupled receptor 17       </w:t>
        <w:tab/>
        <w:t>4.1</w:t>
        <w:tab/>
        <w:t>0.0007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gamma-aminobutyric acid (GABA) A receptor, subunit alpha 1 </w:t>
        <w:tab/>
        <w:t>5.7</w:t>
        <w:tab/>
        <w:t xml:space="preserve">0.0004 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gamma-aminobutyric acid (GABA) A receptor, subunit beta 3 </w:t>
        <w:tab/>
        <w:t>7.4</w:t>
        <w:tab/>
        <w:t xml:space="preserve">0.0004  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glutamate receptor, ionotropic, delta 2   </w:t>
        <w:tab/>
        <w:t>7.6</w:t>
        <w:tab/>
        <w:t xml:space="preserve">0.0005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glutamate receptor, ionotropic, kainate 1          </w:t>
        <w:tab/>
        <w:t>5.3</w:t>
        <w:tab/>
        <w:t xml:space="preserve">4.1E-05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glutamyl aminopeptidase     </w:t>
        <w:tab/>
        <w:t>18.3</w:t>
        <w:tab/>
        <w:t>7.6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glypican 1         </w:t>
        <w:tab/>
        <w:t xml:space="preserve"> 4.5</w:t>
        <w:tab/>
        <w:t>6.8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glypican 4</w:t>
        <w:tab/>
        <w:t>3.5</w:t>
        <w:tab/>
        <w:t>1.2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granzyme B      </w:t>
        <w:tab/>
        <w:t>4.4</w:t>
        <w:tab/>
        <w:t xml:space="preserve">0.002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granzyme E  </w:t>
        <w:tab/>
        <w:t>5.0</w:t>
        <w:tab/>
        <w:t xml:space="preserve">0.0004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growth differentiation factor 15   </w:t>
        <w:tab/>
        <w:t>3.7</w:t>
        <w:tab/>
        <w:t xml:space="preserve">3.0E-05 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heparan sulfate 6-O-sulfotransferase 1</w:t>
        <w:tab/>
        <w:t>3.1</w:t>
        <w:tab/>
        <w:t xml:space="preserve">0.0002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hephaestin          </w:t>
        <w:tab/>
        <w:t>3.3</w:t>
        <w:tab/>
        <w:t>0.0001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histamine receptor H1 </w:t>
        <w:tab/>
        <w:t>3.4</w:t>
        <w:tab/>
        <w:t>2.4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insulin-like growth factor binding protein 2 </w:t>
        <w:tab/>
        <w:t>60.2</w:t>
        <w:tab/>
        <w:t xml:space="preserve">1.7E-05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inter-alpha trypsin inhibitor, heavy chain 2   </w:t>
        <w:tab/>
        <w:t>4.0</w:t>
        <w:tab/>
        <w:t xml:space="preserve">0.003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interleukin 1 receptor antagonist        </w:t>
        <w:tab/>
        <w:t>4.9</w:t>
        <w:tab/>
        <w:t xml:space="preserve">5.3E-05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interleukin 13 receptor, alpha 1         </w:t>
        <w:tab/>
        <w:t>3.5</w:t>
        <w:tab/>
        <w:t xml:space="preserve">4.0E-05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interleukin 20 receptor, alpha      </w:t>
        <w:tab/>
        <w:t>22.2</w:t>
        <w:tab/>
        <w:t>0.0002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jagged 1            </w:t>
        <w:tab/>
        <w:t>7.9</w:t>
        <w:tab/>
        <w:t>0.0002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kallikrein related-peptidase 8     </w:t>
        <w:tab/>
        <w:t>7.6</w:t>
        <w:tab/>
        <w:t xml:space="preserve">1.1E-05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kelch domain containing 7A      </w:t>
        <w:tab/>
        <w:t>3.4</w:t>
        <w:tab/>
        <w:t xml:space="preserve">7.6E-07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keratin 8</w:t>
        <w:tab/>
        <w:t>4.0</w:t>
        <w:tab/>
        <w:t>3.2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keratin 18        </w:t>
        <w:tab/>
        <w:t>79.2</w:t>
        <w:tab/>
        <w:t xml:space="preserve">7.3E-07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laminin, alpha 1</w:t>
        <w:tab/>
        <w:t>8.1</w:t>
        <w:tab/>
        <w:t xml:space="preserve">0.002    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leprecan 1        </w:t>
        <w:tab/>
        <w:t>3.3</w:t>
        <w:tab/>
        <w:t xml:space="preserve">0.0001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leucine rich repeat containing 15           </w:t>
        <w:tab/>
        <w:t>3.7</w:t>
        <w:tab/>
        <w:t>0.0004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leucine rich repeat containing G protein coupled receptor 5    </w:t>
        <w:tab/>
        <w:t>6.2</w:t>
        <w:tab/>
        <w:t xml:space="preserve">8.7E-06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leucine rich repeat protein 1, neuronal     </w:t>
        <w:tab/>
        <w:t>14.6</w:t>
        <w:tab/>
        <w:t>2.0E-07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leucine-rich repeat LGI family, member 2            </w:t>
        <w:tab/>
        <w:t>4.8</w:t>
        <w:tab/>
        <w:t>6.3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leucine-rich repeat LGI family, member 3            </w:t>
        <w:tab/>
        <w:t>3.7</w:t>
        <w:tab/>
        <w:t>0.0007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LY6/PLAUR domain containing 6       </w:t>
        <w:tab/>
        <w:t>3.6</w:t>
        <w:tab/>
        <w:t>0.001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major histocompatibility complex, class I-related </w:t>
        <w:tab/>
        <w:t>3.4</w:t>
        <w:tab/>
        <w:t xml:space="preserve">6.2E-06  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MANSC domain containing 1         </w:t>
        <w:tab/>
        <w:t>12.2</w:t>
        <w:tab/>
        <w:t xml:space="preserve">4.0E-07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mast cell protease 8        </w:t>
        <w:tab/>
        <w:t>5.4</w:t>
        <w:tab/>
        <w:t>0.003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matrix metallopeptidase 13       </w:t>
        <w:tab/>
        <w:t>6.6</w:t>
        <w:tab/>
        <w:t xml:space="preserve">7.4E-05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matrix metallopeptidase 23 </w:t>
        <w:tab/>
        <w:t>26.0</w:t>
        <w:tab/>
        <w:t xml:space="preserve">7.5E-08 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matrix metallopeptidase 9           </w:t>
        <w:tab/>
        <w:t>12.6</w:t>
        <w:tab/>
        <w:t>9.2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melanoma cell adhesion molecule   </w:t>
        <w:tab/>
        <w:t>19.2</w:t>
        <w:tab/>
        <w:t xml:space="preserve">3.9E-06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microfibrillar-associated protein 4 </w:t>
        <w:tab/>
        <w:t>16.5</w:t>
        <w:tab/>
        <w:t xml:space="preserve">4.3E-05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multiple EGF-like-domains 6   </w:t>
        <w:tab/>
        <w:t>125.1</w:t>
        <w:tab/>
        <w:t xml:space="preserve">5.1E-06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NEL-like 2 </w:t>
        <w:tab/>
        <w:t>6.5</w:t>
        <w:tab/>
        <w:t>5.6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nephroblastoma overexpressed gene           </w:t>
        <w:tab/>
        <w:t>3.2</w:t>
        <w:tab/>
        <w:t>0.002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nerve growth factor receptor (TNFR superfamily, member 16) </w:t>
        <w:tab/>
        <w:t>4.0</w:t>
        <w:tab/>
        <w:t xml:space="preserve">8.6E-05 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netrin 4          </w:t>
        <w:tab/>
        <w:t>4.8</w:t>
        <w:tab/>
        <w:t xml:space="preserve">0.0009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neuritin 1 </w:t>
        <w:tab/>
        <w:t>5.6</w:t>
        <w:tab/>
        <w:t xml:space="preserve">8.1E-05 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neuronal pentraxin 2   </w:t>
        <w:tab/>
        <w:t>20.6</w:t>
        <w:tab/>
        <w:t xml:space="preserve">0.0001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neuropeptide Y receptor Y2    </w:t>
        <w:tab/>
        <w:t>23.8</w:t>
        <w:tab/>
        <w:t xml:space="preserve">2.1E-05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neurotrophic tyrosine kinase, receptor, type 2   </w:t>
        <w:tab/>
        <w:t>8.5</w:t>
        <w:tab/>
        <w:t xml:space="preserve">0.0001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neurotrophin 3      </w:t>
        <w:tab/>
        <w:t>4.8</w:t>
        <w:tab/>
        <w:t>4.2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NIPA-like domain containing 2   </w:t>
        <w:tab/>
        <w:t>8.8</w:t>
        <w:tab/>
        <w:t xml:space="preserve">0.0001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noggin      </w:t>
        <w:tab/>
        <w:t>6.1</w:t>
        <w:tab/>
        <w:t>0.004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odd Oz/ten-m homolog 2 </w:t>
        <w:tab/>
        <w:t>4.7</w:t>
        <w:tab/>
        <w:t>0.001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odd Oz/ten-m homolog 3 </w:t>
        <w:tab/>
        <w:t>15.2</w:t>
        <w:tab/>
        <w:t>5.6E-05</w:t>
        <w:tab/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olfactomedin 1      </w:t>
        <w:tab/>
        <w:t>4.5</w:t>
        <w:tab/>
        <w:t>3.8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olfactomedin 3      </w:t>
        <w:tab/>
        <w:t>6.8</w:t>
        <w:tab/>
        <w:t>2.6E-06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opsin 3     </w:t>
        <w:tab/>
        <w:t>3.0</w:t>
        <w:tab/>
        <w:t>8.2E-05</w:t>
        <w:tab/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opsin 4 (melanopsin)</w:t>
        <w:tab/>
        <w:t>8.1</w:t>
        <w:tab/>
        <w:t xml:space="preserve">0.0003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arathyroid hormone 1 receptor     </w:t>
        <w:tab/>
        <w:t>9.6</w:t>
        <w:tab/>
        <w:t xml:space="preserve">5.1E-05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atatin-like phospholipase domain containing 3   </w:t>
        <w:tab/>
        <w:t>14.2</w:t>
        <w:tab/>
        <w:t xml:space="preserve">2.3E-05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entraxin related gene   </w:t>
        <w:tab/>
        <w:t>4.2</w:t>
        <w:tab/>
        <w:t xml:space="preserve">2.5E-06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hospholipase A2, group VII (platelet-activating factor acetylhydrolase)     </w:t>
        <w:tab/>
        <w:t>7.9</w:t>
        <w:tab/>
        <w:t xml:space="preserve">2.4E-06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lexin B1           </w:t>
        <w:tab/>
        <w:t>3.6</w:t>
        <w:tab/>
        <w:t>0.002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lexin C1 </w:t>
        <w:tab/>
        <w:t>3.8</w:t>
        <w:tab/>
        <w:t>0.007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otassium channel, subfamily K, member 1           </w:t>
        <w:tab/>
        <w:t>21.6</w:t>
        <w:tab/>
        <w:t xml:space="preserve">0.002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otassium large conductance calcium-activated channel, subfamily M, beta </w:t>
        <w:tab/>
        <w:t>17.5</w:t>
        <w:tab/>
        <w:t>4.3E-06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member 1   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otassium large conductance calcium-activated channel, subfamily M, beta </w:t>
        <w:tab/>
        <w:t>8.7</w:t>
        <w:tab/>
        <w:t>0.0002</w:t>
        <w:tab/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member 4   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otassium voltage-gated channel, Isk-related family, member 1-like       </w:t>
        <w:tab/>
        <w:t>6.2</w:t>
        <w:tab/>
        <w:t xml:space="preserve">4.1E-09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otassium voltage-gated channel, shaker-related subfamily, member 1         </w:t>
        <w:tab/>
        <w:t>7.3</w:t>
        <w:tab/>
        <w:t>0.0002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regnancy-associated plasma protein A       </w:t>
        <w:tab/>
        <w:t>8.2</w:t>
        <w:tab/>
        <w:t>4.6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ro-opiomelanocortin-alpha     </w:t>
        <w:tab/>
        <w:t>8.2</w:t>
        <w:tab/>
        <w:t xml:space="preserve">4.1E-06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rokineticin receptor 2   </w:t>
        <w:tab/>
        <w:t>3.2</w:t>
        <w:tab/>
        <w:t xml:space="preserve">0.006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rolactin receptor    </w:t>
        <w:tab/>
        <w:t xml:space="preserve">6.1 </w:t>
        <w:tab/>
        <w:t xml:space="preserve">0.0002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roprotein convertase subtilisin/kexin type 5  </w:t>
        <w:tab/>
        <w:t>20.1</w:t>
        <w:tab/>
        <w:t xml:space="preserve">1.6E-05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roprotein convertase subtilisin/kexin type 9   </w:t>
        <w:tab/>
        <w:t>40.3</w:t>
        <w:tab/>
        <w:t xml:space="preserve">4.6E-06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rostaglandin E receptor 3 (subtype EP3)   </w:t>
        <w:tab/>
        <w:t>8.0</w:t>
        <w:tab/>
        <w:t xml:space="preserve">0.0003 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rotease, serine, 12 neurotrypsin </w:t>
        <w:tab/>
        <w:t>11.9</w:t>
        <w:tab/>
        <w:t>4.8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rotease, serine, 16 </w:t>
        <w:tab/>
        <w:t>3.4</w:t>
        <w:tab/>
        <w:t>0.00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rotease, serine, 35        </w:t>
        <w:tab/>
        <w:t>3.0</w:t>
        <w:tab/>
        <w:t>0.001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rotein tyrosine phosphatase, receptor type, B  </w:t>
        <w:tab/>
        <w:t>10.1</w:t>
        <w:tab/>
        <w:t xml:space="preserve">1.1E-05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rotein tyrosine phosphatase, receptor type, D   </w:t>
        <w:tab/>
        <w:t>8.0</w:t>
        <w:tab/>
        <w:t xml:space="preserve">0.0003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rotein tyrosine phosphatase, receptor type, F   </w:t>
        <w:tab/>
        <w:t>7.7</w:t>
        <w:tab/>
        <w:t xml:space="preserve">1.3E-05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rotein tyrosine phosphatase, receptor type, U  </w:t>
        <w:tab/>
        <w:t>4.9</w:t>
        <w:tab/>
        <w:t xml:space="preserve">0.0002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rotocadherin 20  </w:t>
        <w:tab/>
        <w:t>18.2</w:t>
        <w:tab/>
        <w:t xml:space="preserve">1.2E-06  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R-spondin 3 homolog (Xenopus laevis)  </w:t>
        <w:tab/>
        <w:t>6.6</w:t>
        <w:tab/>
        <w:t xml:space="preserve">0.0004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R-spondin homolog (Xenopus laevis)        </w:t>
        <w:tab/>
        <w:t>6.1</w:t>
        <w:tab/>
        <w:t>0.0006</w:t>
        <w:tab/>
        <w:t xml:space="preserve">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reelin      </w:t>
        <w:tab/>
        <w:t>3.3</w:t>
        <w:tab/>
        <w:t>0.004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regenerating islet-derived 1       </w:t>
        <w:tab/>
        <w:t>7.7</w:t>
        <w:tab/>
        <w:t xml:space="preserve">0.0001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rhodopsin          </w:t>
        <w:tab/>
        <w:t>3.2</w:t>
        <w:tab/>
        <w:t xml:space="preserve">0.001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ring finger protein 128   </w:t>
        <w:tab/>
        <w:t xml:space="preserve">8.2  </w:t>
        <w:tab/>
        <w:t>5.4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roundabout homolog 1 </w:t>
        <w:tab/>
        <w:t>5.8</w:t>
        <w:tab/>
        <w:t>2.5E-06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clerostin domain containing 1 </w:t>
        <w:tab/>
        <w:t>5.5</w:t>
        <w:tab/>
        <w:t xml:space="preserve">0.0003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ecreted phosphoprotein 1           </w:t>
        <w:tab/>
        <w:t>6.3</w:t>
        <w:tab/>
        <w:t>4.0E-06</w:t>
        <w:tab/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sema domain, immunoglobulin domain (Ig), TM domain, and short</w:t>
        <w:tab/>
        <w:t>4.7</w:t>
        <w:tab/>
        <w:t>0.006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 </w:t>
      </w:r>
      <w:r>
        <w:rPr>
          <w:rFonts w:cs="Times New Roman" w:ascii="Times New Roman" w:hAnsi="Times New Roman"/>
          <w:sz w:val="24"/>
          <w:szCs w:val="20"/>
        </w:rPr>
        <w:t xml:space="preserve">cytoplasmic domain    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ema domain, immunoglobulin domain (Ig), short basic domain, secreted, </w:t>
        <w:tab/>
        <w:t>3.6</w:t>
        <w:tab/>
        <w:t>7.9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(semaphorin) 3E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ema domain, immunoglobulin domain (Ig), short basic domain, secreted, </w:t>
        <w:tab/>
        <w:t>3.5</w:t>
        <w:tab/>
        <w:t>0.0004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(semaphorin) 3F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erine protease inhibitor, Kunitz type 2    </w:t>
        <w:tab/>
        <w:t>7.8</w:t>
        <w:tab/>
        <w:t xml:space="preserve">0.0001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hadow of prion protein     </w:t>
        <w:tab/>
        <w:t>3.1</w:t>
        <w:tab/>
        <w:t>0.004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ignal peptide, CUB domain, EGF-like 1  </w:t>
        <w:tab/>
        <w:t>6.5</w:t>
        <w:tab/>
        <w:t xml:space="preserve">0.0006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Lymphocyte antigen 6H precursor (Ly-6H)     </w:t>
        <w:tab/>
        <w:t>3.5</w:t>
        <w:tab/>
        <w:t xml:space="preserve">0.001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fibrillin 2      </w:t>
        <w:tab/>
        <w:t>9.0</w:t>
        <w:tab/>
        <w:t xml:space="preserve">2.8E-05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PARC related modular calcium binding 1  </w:t>
        <w:tab/>
        <w:t>18.3</w:t>
        <w:tab/>
        <w:t xml:space="preserve">1.8E-06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PARC-like 1        </w:t>
        <w:tab/>
        <w:t>5.4</w:t>
        <w:tab/>
        <w:t>0.001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solute carrier family 7 (cationic amino acid transporter, y+ system), member 5</w:t>
        <w:tab/>
        <w:t>3.4</w:t>
        <w:tab/>
        <w:t>9.8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olute carrier family 1 (high affinity aspartate/glutamate transporter), member </w:t>
        <w:tab/>
        <w:t>3.7</w:t>
        <w:tab/>
        <w:t xml:space="preserve">8.7E-07  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olute carrier family 12, member 1    </w:t>
        <w:tab/>
        <w:t>3.1</w:t>
        <w:tab/>
        <w:t xml:space="preserve">0.0003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olute carrier family 15 (H+/peptide transporter), member 2  </w:t>
        <w:tab/>
        <w:t>4.5</w:t>
        <w:tab/>
        <w:t xml:space="preserve">0.003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olute carrier family 2 (facilitated glucose transporter), member 13 </w:t>
        <w:tab/>
        <w:t>18.8</w:t>
        <w:tab/>
        <w:t xml:space="preserve">0.001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olute carrier family 2 (facilitated glucose transporter), member 3         </w:t>
        <w:tab/>
        <w:t>21.7</w:t>
        <w:tab/>
        <w:t>0.0002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olute carrier family 2 (facilitated glucose transporter), member 4         </w:t>
        <w:tab/>
        <w:t>39.2</w:t>
        <w:tab/>
        <w:t>1.7E-06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olute carrier family 38, member 1         </w:t>
        <w:tab/>
        <w:t>5.0</w:t>
        <w:tab/>
        <w:t xml:space="preserve">9.8E-06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olute carrier family 38, member 4          </w:t>
        <w:tab/>
        <w:t>15.5</w:t>
        <w:tab/>
        <w:t>6.2E-06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olute carrier family 43, member 1          </w:t>
        <w:tab/>
        <w:t>33.0</w:t>
        <w:tab/>
        <w:t>1.0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olute carrier family 5 (choline transporter), member 7     </w:t>
        <w:tab/>
        <w:t>13.0</w:t>
        <w:tab/>
        <w:t>0.0002</w:t>
        <w:tab/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olute carrier family 6 (neurotransmitter transporter, dopamine), member 3     </w:t>
        <w:tab/>
        <w:t>3.4</w:t>
        <w:tab/>
        <w:t xml:space="preserve">0.0005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olute carrier family 7 (cationic amino acid transporter, y+ system), member 3 </w:t>
        <w:tab/>
        <w:t>7.3</w:t>
        <w:tab/>
        <w:t>0.0003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olute carrier organic anion transporter family, member 4a1    </w:t>
        <w:tab/>
        <w:t>3.7</w:t>
        <w:tab/>
        <w:t xml:space="preserve">0.0001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ortilin-related VPS10 domain containing receptor 2      </w:t>
        <w:tab/>
        <w:t>3.8</w:t>
        <w:tab/>
        <w:t xml:space="preserve">5.4E-05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parc/osteonectin, cwcv and kazal-like domains proteoglycan 3   </w:t>
        <w:tab/>
        <w:t xml:space="preserve">3.4    </w:t>
        <w:tab/>
        <w:t>0.0001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perm acrosome associated 1        </w:t>
        <w:tab/>
        <w:t>27.9</w:t>
        <w:tab/>
        <w:t xml:space="preserve">2.3E-05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left="270" w:right="1710" w:hanging="27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ST6 (alpha-N-acetyl-neuraminyl-2,3-beta-galactosyl-1,3)-N-</w:t>
        <w:tab/>
        <w:t>37.3</w:t>
        <w:tab/>
        <w:t>2.4E-05</w:t>
        <w:tab/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left="270" w:right="1710" w:hanging="27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cetylgalactosaminide alpha-2,6-sialyltransferase 3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ST6 (alpha-N-acetyl-neuraminyl-2,3-beta-galactosyl-1,3)-N-</w:t>
        <w:tab/>
        <w:t>3.5</w:t>
        <w:tab/>
        <w:t>0.006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cetylgalactosaminide alpha-2,6-sialyltransferase 5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tanniocalcin 1  </w:t>
        <w:tab/>
        <w:t>5.2</w:t>
        <w:tab/>
        <w:t xml:space="preserve">5.9E-06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uccinate receptor 1    </w:t>
        <w:tab/>
        <w:t>4.9</w:t>
        <w:tab/>
        <w:t xml:space="preserve">0.001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ushi domain containing 2  </w:t>
        <w:tab/>
        <w:t>5.5</w:t>
        <w:tab/>
        <w:t xml:space="preserve">0.003 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ynaptic vesicle glycoprotein 2 b  </w:t>
        <w:tab/>
        <w:t>3.5</w:t>
        <w:tab/>
        <w:t xml:space="preserve">0.0004 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ynaptotagmin VIII          </w:t>
        <w:tab/>
        <w:t>4.7</w:t>
        <w:tab/>
        <w:t>0.002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enascin C          </w:t>
        <w:tab/>
        <w:t>3</w:t>
        <w:tab/>
        <w:t>0.001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enascin N   </w:t>
        <w:tab/>
        <w:t>9.3</w:t>
        <w:tab/>
        <w:t xml:space="preserve">0.0002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enomodulin         </w:t>
        <w:tab/>
        <w:t>95.6</w:t>
        <w:tab/>
        <w:t>7.9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etraspanin 18      </w:t>
        <w:tab/>
        <w:t>22.5</w:t>
        <w:tab/>
        <w:t>1.6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etraspanin 2       </w:t>
        <w:tab/>
        <w:t>9.2</w:t>
        <w:tab/>
        <w:t>0.0008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hrombospondin 4            </w:t>
        <w:tab/>
        <w:t>11.4</w:t>
        <w:tab/>
        <w:t>0.0003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hromboxane A2 receptor     </w:t>
        <w:tab/>
        <w:t>4.1</w:t>
        <w:tab/>
        <w:t>2.4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hyroglobulin       </w:t>
        <w:tab/>
        <w:t>4.9</w:t>
        <w:tab/>
        <w:t>2.2E-06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issue factor pathway inhibitor     </w:t>
        <w:tab/>
        <w:t>5.1</w:t>
        <w:tab/>
        <w:t>0.0004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issue factor pathway inhibitor 2           </w:t>
        <w:tab/>
        <w:t>20.8</w:t>
        <w:tab/>
        <w:t>2.1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ransferrin receptor 2      </w:t>
        <w:tab/>
        <w:t>11.6</w:t>
        <w:tab/>
        <w:t>0.0001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ransforming growth factor, beta 2    </w:t>
        <w:tab/>
        <w:t>4.2</w:t>
        <w:tab/>
        <w:t xml:space="preserve">9.0E-06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ransforming growth factor, beta 3          </w:t>
        <w:tab/>
        <w:t>7.3</w:t>
        <w:tab/>
        <w:t>8.4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ransient receptor potential cation channel, subfamily V, member 2      </w:t>
        <w:tab/>
        <w:t>3.7</w:t>
        <w:tab/>
        <w:t xml:space="preserve">0.0001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ransmembrane channel-like gene family 6           </w:t>
        <w:tab/>
        <w:t>5.4</w:t>
        <w:tab/>
        <w:t xml:space="preserve">4.6E-05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ransmembrane protein 132E          </w:t>
        <w:tab/>
        <w:t>38.1</w:t>
        <w:tab/>
        <w:t>1.8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ransmembrane protein 30B           </w:t>
        <w:tab/>
        <w:t>15.5</w:t>
        <w:tab/>
        <w:t>5.0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ransmembrane protein with EGF-like and two follistatin-like domains 1 </w:t>
        <w:tab/>
        <w:t>4.2</w:t>
        <w:tab/>
        <w:t xml:space="preserve">0.001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ransmembrane protein with EGF-like and two follistatin-like domains 2      </w:t>
        <w:tab/>
        <w:t>3.2</w:t>
        <w:tab/>
        <w:t>0.0002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ubulointerstitial nephritis antigen-like 1         </w:t>
        <w:tab/>
        <w:t>3.2</w:t>
        <w:tab/>
        <w:t>9.0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umor necrosis factor (ligand) superfamily, member 11       </w:t>
        <w:tab/>
        <w:t>29.6</w:t>
        <w:tab/>
        <w:t>1.7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umor necrosis factor (ligand) superfamily, member 8        </w:t>
        <w:tab/>
        <w:t>3.3</w:t>
        <w:tab/>
        <w:t>0.00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umor necrosis factor receptor superfamily, member 11b (osteoprotegerin)  </w:t>
        <w:tab/>
        <w:t>3.4</w:t>
        <w:tab/>
        <w:t xml:space="preserve">0.0001  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umor necrosis factor receptor superfamily, member 19       </w:t>
        <w:tab/>
        <w:t>5.2</w:t>
        <w:tab/>
        <w:t>0.004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UDP glucuronosyltransferase 2 family, polypeptide A2     </w:t>
        <w:tab/>
        <w:t>3.2</w:t>
        <w:tab/>
        <w:t>0.006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UDP-GlcNAc:betaGal beta-1,3-N-acetylglucosaminyltransferase 5      </w:t>
        <w:tab/>
        <w:t>25.2</w:t>
        <w:tab/>
        <w:t xml:space="preserve">4.4E-05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UDP-N-acetyl-alpha-D-galactosamine:polypeptide N-</w:t>
        <w:tab/>
        <w:t>12.6</w:t>
        <w:tab/>
        <w:t>0.0002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cetylgalactosaminyltransferase 3 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unc-5 homolog B </w:t>
        <w:tab/>
        <w:t>7.9</w:t>
        <w:tab/>
        <w:t>3.2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unc-5 homolog D </w:t>
        <w:tab/>
        <w:t>3.0</w:t>
        <w:tab/>
        <w:t>0.006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uroplakin 1B       </w:t>
        <w:tab/>
        <w:t>29.3</w:t>
        <w:tab/>
        <w:t xml:space="preserve">3.2E-05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uroplakin 3B   </w:t>
        <w:tab/>
        <w:t>23.5</w:t>
        <w:tab/>
        <w:t xml:space="preserve">2.9E-05     </w:t>
      </w:r>
    </w:p>
    <w:p>
      <w:pPr>
        <w:pStyle w:val="Normal"/>
        <w:tabs>
          <w:tab w:val="clear" w:pos="720"/>
          <w:tab w:val="left" w:pos="1413" w:leader="none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vanin 1     </w:t>
        <w:tab/>
        <w:tab/>
        <w:t>6.4</w:t>
        <w:tab/>
        <w:t>5.2E-05</w:t>
        <w:tab/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vomeronasal 1 receptor, B3          </w:t>
        <w:tab/>
        <w:t>3.1</w:t>
        <w:tab/>
        <w:t>0.0002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wingless related MMTV integration site 10b   </w:t>
        <w:tab/>
        <w:t>3.6</w:t>
        <w:tab/>
        <w:t xml:space="preserve">0.003    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wingless-related MMTV integration site 11          </w:t>
        <w:tab/>
        <w:t>6.1</w:t>
        <w:tab/>
        <w:t xml:space="preserve">7.5E-06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wingless-related MMTV integration site 2            </w:t>
        <w:tab/>
        <w:t>7.9</w:t>
        <w:tab/>
        <w:t>1.4E-05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wingless-related MMTV integration site 4         </w:t>
        <w:tab/>
        <w:t>12.0</w:t>
        <w:tab/>
        <w:t xml:space="preserve">5.8E-07  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WNT1 inducible signaling pathway protein 1         </w:t>
        <w:tab/>
        <w:t>3.6</w:t>
        <w:tab/>
        <w:t xml:space="preserve">0.0002 </w:t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  <w:u w:val="single"/>
        </w:rPr>
      </w:pPr>
      <w:r>
        <w:rPr>
          <w:rFonts w:cs="Times New Roman" w:ascii="Times New Roman" w:hAnsi="Times New Roman"/>
          <w:sz w:val="24"/>
          <w:szCs w:val="20"/>
          <w:u w:val="single"/>
        </w:rPr>
        <w:t xml:space="preserve">WNT1 inducible signaling pathway protein 2      </w:t>
        <w:tab/>
        <w:t>10.9</w:t>
        <w:tab/>
        <w:t xml:space="preserve">5.64E-06    </w:t>
      </w:r>
    </w:p>
    <w:p>
      <w:pPr>
        <w:pStyle w:val="Normal"/>
        <w:rPr>
          <w:rFonts w:ascii="Times New Roman" w:hAnsi="Times New Roman" w:cs="Times New Roman"/>
          <w:sz w:val="24"/>
          <w:szCs w:val="20"/>
          <w:u w:val="single"/>
        </w:rPr>
      </w:pPr>
      <w:r>
        <w:rPr>
          <w:rFonts w:cs="Times New Roman" w:ascii="Times New Roman" w:hAnsi="Times New Roman"/>
          <w:sz w:val="24"/>
          <w:szCs w:val="20"/>
          <w:u w:val="single"/>
        </w:rPr>
      </w:r>
    </w:p>
    <w:p>
      <w:pPr>
        <w:pStyle w:val="Normal"/>
        <w:pBdr>
          <w:bottom w:val="single" w:sz="6" w:space="1" w:color="000000"/>
        </w:pBdr>
        <w:tabs>
          <w:tab w:val="clear" w:pos="720"/>
          <w:tab w:val="left" w:pos="7740" w:leader="none"/>
          <w:tab w:val="left" w:pos="7830" w:leader="none"/>
          <w:tab w:val="left" w:pos="8640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Enrichment of genes in Extracellular matrix functional category </w:t>
        <w:tab/>
        <w:t>fold</w:t>
        <w:tab/>
        <w:t>p</w:t>
      </w:r>
    </w:p>
    <w:p>
      <w:pPr>
        <w:pStyle w:val="Normal"/>
        <w:tabs>
          <w:tab w:val="clear" w:pos="720"/>
          <w:tab w:val="left" w:pos="7740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 disintegrin and metallopeptidase domain 12 (meltrin alpha)        </w:t>
        <w:tab/>
        <w:t>3.0</w:t>
        <w:tab/>
        <w:t>2.9E-05</w:t>
      </w:r>
    </w:p>
    <w:p>
      <w:pPr>
        <w:pStyle w:val="Normal"/>
        <w:tabs>
          <w:tab w:val="clear" w:pos="720"/>
          <w:tab w:val="left" w:pos="5155" w:leader="none"/>
          <w:tab w:val="left" w:pos="5587" w:leader="none"/>
          <w:tab w:val="left" w:pos="7747" w:leader="none"/>
          <w:tab w:val="left" w:pos="7830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 disintegrin-like and metallopeptidase with thrombospondin-like 2 </w:t>
        <w:tab/>
        <w:t>15.2</w:t>
        <w:tab/>
        <w:t>4.7E-05</w:t>
      </w:r>
    </w:p>
    <w:p>
      <w:pPr>
        <w:pStyle w:val="Normal"/>
        <w:tabs>
          <w:tab w:val="clear" w:pos="720"/>
          <w:tab w:val="left" w:pos="5155" w:leader="none"/>
          <w:tab w:val="left" w:pos="5587" w:leader="none"/>
          <w:tab w:val="left" w:pos="7747" w:leader="none"/>
          <w:tab w:val="left" w:pos="8467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 disintegrin-like and metallopeptidase (reprolysin type) with thrombospondin </w:t>
        <w:tab/>
        <w:t>13.3</w:t>
        <w:tab/>
        <w:t>4.8E-05</w:t>
      </w:r>
    </w:p>
    <w:p>
      <w:pPr>
        <w:pStyle w:val="Normal"/>
        <w:tabs>
          <w:tab w:val="clear" w:pos="720"/>
          <w:tab w:val="left" w:pos="5155" w:leader="none"/>
          <w:tab w:val="left" w:pos="5587" w:leader="none"/>
          <w:tab w:val="left" w:pos="7747" w:leader="none"/>
          <w:tab w:val="left" w:pos="8467" w:leader="none"/>
          <w:tab w:val="left" w:pos="8640" w:leader="none"/>
        </w:tabs>
        <w:ind w:right="171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ype 1 motif, 16      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ggrecan  </w:t>
        <w:tab/>
        <w:t>12.0</w:t>
        <w:tab/>
        <w:t xml:space="preserve">1.4E-05          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grin   </w:t>
        <w:tab/>
        <w:t>3.0</w:t>
        <w:tab/>
        <w:t>0.0003</w:t>
        <w:tab/>
        <w:t xml:space="preserve">    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sporin     </w:t>
        <w:tab/>
        <w:t>4.1</w:t>
        <w:tab/>
        <w:t>0.0002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bone morphogenetic protein 4</w:t>
        <w:tab/>
        <w:t>9.9</w:t>
        <w:tab/>
        <w:t xml:space="preserve">0.0004       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brevican            </w:t>
        <w:tab/>
        <w:t>3.7</w:t>
        <w:tab/>
        <w:t>0.0006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arboxypeptidase Z    </w:t>
        <w:tab/>
        <w:t>3.5</w:t>
        <w:tab/>
        <w:t xml:space="preserve">0.003      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ell adhesion molecule with homology to L1CAM  </w:t>
        <w:tab/>
        <w:t>4.1</w:t>
        <w:tab/>
        <w:t xml:space="preserve">0.0002     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VII, alpha 1   </w:t>
        <w:tab/>
        <w:t>3.3</w:t>
        <w:tab/>
        <w:t xml:space="preserve">6.5E-06      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VIII, alpha 2 </w:t>
        <w:tab/>
        <w:t>5.6</w:t>
        <w:tab/>
        <w:t xml:space="preserve">8.6E-06       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XI, alpha 1       </w:t>
        <w:tab/>
        <w:t>5.5</w:t>
        <w:tab/>
        <w:t xml:space="preserve">0.0002   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XII, alpha 1    </w:t>
        <w:tab/>
        <w:t>6.0</w:t>
        <w:tab/>
        <w:t xml:space="preserve">3.1E-05     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XIV, alpha 1     </w:t>
        <w:tab/>
        <w:t>4.4</w:t>
        <w:tab/>
        <w:t xml:space="preserve">0.002    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XXIV, alpha 1  </w:t>
        <w:tab/>
        <w:t>21.6</w:t>
        <w:tab/>
        <w:t xml:space="preserve">9.9E-05      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llagen, type XXVII, alpha 1       </w:t>
        <w:tab/>
        <w:t>3.6</w:t>
        <w:tab/>
        <w:t>0.0009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nnective tissue growth factor     </w:t>
        <w:tab/>
        <w:t>3.1</w:t>
        <w:tab/>
        <w:t>5.4E-05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ysteine-rich secretory protein LCCL domain containing 2      </w:t>
        <w:tab/>
        <w:t>42.6</w:t>
        <w:tab/>
        <w:t xml:space="preserve">6.0E-08      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desmin</w:t>
        <w:tab/>
        <w:t>33.3</w:t>
        <w:tab/>
        <w:t>0.0003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EGF-like, fibronectin type III and laminin G domains  </w:t>
        <w:tab/>
        <w:t>3.1</w:t>
        <w:tab/>
        <w:t xml:space="preserve">0.001      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elastin </w:t>
        <w:tab/>
        <w:t>3.5</w:t>
        <w:tab/>
        <w:t>0.002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EMI domain containing 2     </w:t>
        <w:tab/>
        <w:t>8.5</w:t>
        <w:tab/>
        <w:t>0.002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Fras1 related extracellular matrix protein 2  </w:t>
        <w:tab/>
        <w:t>3.1</w:t>
        <w:tab/>
        <w:t xml:space="preserve">0.005      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Fraser syndrome 1 homolog </w:t>
        <w:tab/>
        <w:t>5.0</w:t>
        <w:tab/>
        <w:t>1.0E-05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glypican 1          </w:t>
        <w:tab/>
        <w:t>4.5</w:t>
        <w:tab/>
        <w:t>6.8E-05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glypican 4 </w:t>
        <w:tab/>
        <w:t>3.5</w:t>
        <w:tab/>
        <w:t>1.2E-05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laminin, alpha 1  </w:t>
        <w:tab/>
        <w:t>8.1</w:t>
        <w:tab/>
        <w:t xml:space="preserve">0.002          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leprecan 1 </w:t>
        <w:tab/>
        <w:t>3.3</w:t>
        <w:tab/>
        <w:t xml:space="preserve">0.0001         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matrix metallopeptidase 13 </w:t>
        <w:tab/>
        <w:t>6.6</w:t>
        <w:tab/>
        <w:t xml:space="preserve">7.3E-05         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matrix metallopeptidase 23  </w:t>
        <w:tab/>
        <w:t>26.0</w:t>
        <w:tab/>
        <w:t xml:space="preserve">7.5E-08        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matrix metallopeptidase 9 </w:t>
        <w:tab/>
        <w:t>8.1</w:t>
        <w:tab/>
        <w:t xml:space="preserve">8.0E-05          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microfibrillar-associated protein 4         </w:t>
        <w:tab/>
        <w:t>16.4</w:t>
        <w:tab/>
        <w:t>4.3E-05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nephronectin        </w:t>
        <w:tab/>
        <w:t>6.6</w:t>
        <w:tab/>
        <w:t>0.0006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netrin 4      </w:t>
        <w:tab/>
        <w:t>5.6</w:t>
        <w:tab/>
        <w:t xml:space="preserve">8.2E-05      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reelin      </w:t>
        <w:tab/>
        <w:t>3.3</w:t>
        <w:tab/>
        <w:t>0.004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imilar to fibrillin 2; fibrillin 2  </w:t>
        <w:tab/>
        <w:t>9.0</w:t>
        <w:tab/>
        <w:t>2.8E-05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SPARC-like 1</w:t>
        <w:tab/>
        <w:t>5.4</w:t>
        <w:tab/>
        <w:t>0.001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PARC related modular calcium binding 1            </w:t>
        <w:tab/>
        <w:t>18.3</w:t>
        <w:tab/>
        <w:t>1.8E-06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parc/osteonectin, cwcv and kazal-like domains proteoglycan 3 </w:t>
        <w:tab/>
        <w:t>3.4</w:t>
        <w:tab/>
        <w:t xml:space="preserve">0.0001      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enascin C  </w:t>
        <w:tab/>
        <w:t>3.0</w:t>
        <w:tab/>
        <w:t>0.001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enascin N        </w:t>
        <w:tab/>
        <w:t>9.2</w:t>
        <w:tab/>
        <w:t xml:space="preserve">0.0002  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ransforming growth factor, beta 3   </w:t>
        <w:tab/>
        <w:t>7.3</w:t>
        <w:tab/>
        <w:t xml:space="preserve">8.4E-05       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umor necrosis factor receptor superfamily, member 11b (osteoprotegerin)   </w:t>
        <w:tab/>
        <w:t>3.4</w:t>
        <w:tab/>
        <w:t xml:space="preserve">0.0001         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wingless related MMTV integration site 10b      </w:t>
        <w:tab/>
        <w:t>3.6</w:t>
        <w:tab/>
        <w:t xml:space="preserve">0.003    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wingless-related MMTV integration site 11     </w:t>
        <w:tab/>
        <w:t>6.1</w:t>
        <w:tab/>
        <w:t xml:space="preserve">7.5E-06      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wingless-related MMTV integration site 2          </w:t>
        <w:tab/>
        <w:t>7.9</w:t>
        <w:tab/>
        <w:t xml:space="preserve">1.4E-05  </w:t>
      </w:r>
    </w:p>
    <w:p>
      <w:pPr>
        <w:pStyle w:val="Normal"/>
        <w:tabs>
          <w:tab w:val="clear" w:pos="720"/>
          <w:tab w:val="left" w:pos="-1620" w:leader="none"/>
          <w:tab w:val="left" w:pos="7747" w:leader="none"/>
          <w:tab w:val="left" w:pos="7920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wingless-related MMTV integration site 4            </w:t>
        <w:tab/>
        <w:t>12.0</w:t>
        <w:tab/>
        <w:t>5.8E-07</w:t>
      </w:r>
    </w:p>
    <w:p>
      <w:pPr>
        <w:pStyle w:val="Normal"/>
        <w:pBdr>
          <w:bottom w:val="single" w:sz="6" w:space="1" w:color="333333"/>
        </w:pBdr>
        <w:tabs>
          <w:tab w:val="clear" w:pos="720"/>
          <w:tab w:val="left" w:pos="5155" w:leader="none"/>
          <w:tab w:val="left" w:pos="5587" w:leader="none"/>
          <w:tab w:val="left" w:pos="7747" w:leader="none"/>
          <w:tab w:val="left" w:pos="7920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 Linotype" w:hAnsi="Palatino Linotype" w:eastAsia="Times New Roman" w:cs="Palatino Linotype"/>
      <w:color w:val="auto"/>
      <w:sz w:val="22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19:08:00Z</dcterms:created>
  <dc:creator>Shiu-Ming Kuo</dc:creator>
  <dc:description/>
  <cp:keywords/>
  <dc:language>en-US</dc:language>
  <cp:lastModifiedBy>Shiu-Ming Kuo</cp:lastModifiedBy>
  <cp:lastPrinted>2011-03-14T11:40:00Z</cp:lastPrinted>
  <dcterms:modified xsi:type="dcterms:W3CDTF">2012-02-13T19:08:00Z</dcterms:modified>
  <cp:revision>2</cp:revision>
  <dc:subject/>
  <dc:title>ID      Gene Name       Species</dc:title>
</cp:coreProperties>
</file>